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580" w:type="dxa"/>
        <w:tblLook w:val="04A0" w:firstRow="1" w:lastRow="0" w:firstColumn="1" w:lastColumn="0" w:noHBand="0" w:noVBand="1"/>
      </w:tblPr>
      <w:tblGrid>
        <w:gridCol w:w="3263"/>
        <w:gridCol w:w="1037"/>
        <w:gridCol w:w="1324"/>
        <w:gridCol w:w="956"/>
      </w:tblGrid>
      <w:tr w:rsidR="00C515AE" w:rsidRPr="00C515AE" w14:paraId="5FF6A2C8" w14:textId="77777777" w:rsidTr="00235F37">
        <w:trPr>
          <w:trHeight w:val="1030"/>
        </w:trPr>
        <w:tc>
          <w:tcPr>
            <w:tcW w:w="658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AE7621" w14:textId="72F581F2" w:rsidR="00235F37" w:rsidRPr="00C515AE" w:rsidRDefault="00235F37" w:rsidP="00235F3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40"/>
                <w:szCs w:val="40"/>
              </w:rPr>
            </w:pPr>
            <w:bookmarkStart w:id="0" w:name="_GoBack"/>
            <w:r w:rsidRPr="00C515A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40"/>
                <w:szCs w:val="40"/>
              </w:rPr>
              <w:t>Table</w:t>
            </w:r>
            <w:r w:rsidR="00C515AE" w:rsidRPr="00C515A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40"/>
                <w:szCs w:val="40"/>
              </w:rPr>
              <w:t xml:space="preserve"> S</w:t>
            </w:r>
            <w:r w:rsidRPr="00C515A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40"/>
                <w:szCs w:val="40"/>
              </w:rPr>
              <w:t>1.</w:t>
            </w:r>
            <w:r w:rsidRPr="00C515AE"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  <w:t xml:space="preserve"> Comparison of cell proliferation between NC and Mimics groups</w:t>
            </w:r>
          </w:p>
        </w:tc>
      </w:tr>
      <w:tr w:rsidR="00C515AE" w:rsidRPr="00C515AE" w14:paraId="05FA4D12" w14:textId="77777777" w:rsidTr="00235F37">
        <w:trPr>
          <w:trHeight w:val="300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C7D9" w14:textId="77777777" w:rsidR="00235F37" w:rsidRPr="00C515AE" w:rsidRDefault="00235F37" w:rsidP="00235F3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40"/>
                <w:szCs w:val="40"/>
              </w:rPr>
            </w:pPr>
            <w:r w:rsidRPr="00C515A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40"/>
                <w:szCs w:val="40"/>
              </w:rPr>
              <w:t>Data analyz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869B" w14:textId="77777777" w:rsidR="00235F37" w:rsidRPr="00C515AE" w:rsidRDefault="00235F37" w:rsidP="00235F3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40"/>
                <w:szCs w:val="4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B9AF" w14:textId="77777777" w:rsidR="00235F37" w:rsidRPr="00C515AE" w:rsidRDefault="00235F37" w:rsidP="00235F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40"/>
                <w:szCs w:val="4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2C17" w14:textId="77777777" w:rsidR="00235F37" w:rsidRPr="00C515AE" w:rsidRDefault="00235F37" w:rsidP="00235F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40"/>
                <w:szCs w:val="40"/>
              </w:rPr>
            </w:pPr>
          </w:p>
        </w:tc>
      </w:tr>
      <w:tr w:rsidR="00C515AE" w:rsidRPr="00C515AE" w14:paraId="359553FF" w14:textId="77777777" w:rsidTr="00235F37">
        <w:trPr>
          <w:trHeight w:val="290"/>
        </w:trPr>
        <w:tc>
          <w:tcPr>
            <w:tcW w:w="32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4F6D" w14:textId="77777777" w:rsidR="00235F37" w:rsidRPr="00C515AE" w:rsidRDefault="00235F37" w:rsidP="00235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</w:pPr>
            <w:r w:rsidRPr="00C515AE"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  <w:t xml:space="preserve">　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0907" w14:textId="77777777" w:rsidR="00235F37" w:rsidRPr="00C515AE" w:rsidRDefault="00235F37" w:rsidP="00235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</w:pPr>
            <w:r w:rsidRPr="00C515AE"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  <w:t>G0/G1</w:t>
            </w:r>
          </w:p>
        </w:tc>
        <w:tc>
          <w:tcPr>
            <w:tcW w:w="13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11E8" w14:textId="77777777" w:rsidR="00235F37" w:rsidRPr="00C515AE" w:rsidRDefault="00235F37" w:rsidP="00235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</w:pPr>
            <w:r w:rsidRPr="00C515AE"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  <w:t>S+G2/M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CC3F" w14:textId="77777777" w:rsidR="00235F37" w:rsidRPr="00C515AE" w:rsidRDefault="00235F37" w:rsidP="00235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</w:pPr>
            <w:r w:rsidRPr="00C515AE"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  <w:t>Total</w:t>
            </w:r>
          </w:p>
        </w:tc>
      </w:tr>
      <w:tr w:rsidR="00C515AE" w:rsidRPr="00C515AE" w14:paraId="08AB5098" w14:textId="77777777" w:rsidTr="00235F37">
        <w:trPr>
          <w:trHeight w:val="280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1F93" w14:textId="77777777" w:rsidR="00235F37" w:rsidRPr="00C515AE" w:rsidRDefault="00235F37" w:rsidP="00235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</w:pPr>
            <w:r w:rsidRPr="00C515AE"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  <w:t>N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1E3F" w14:textId="77777777" w:rsidR="00235F37" w:rsidRPr="00C515AE" w:rsidRDefault="00235F37" w:rsidP="00235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</w:pPr>
            <w:r w:rsidRPr="00C515AE"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  <w:t>766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3A8B" w14:textId="77777777" w:rsidR="00235F37" w:rsidRPr="00C515AE" w:rsidRDefault="00235F37" w:rsidP="00235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</w:pPr>
            <w:r w:rsidRPr="00C515AE"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  <w:t>87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B04D" w14:textId="77777777" w:rsidR="00235F37" w:rsidRPr="00C515AE" w:rsidRDefault="00235F37" w:rsidP="00235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</w:pPr>
            <w:r w:rsidRPr="00C515AE"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  <w:t>16400</w:t>
            </w:r>
          </w:p>
        </w:tc>
      </w:tr>
      <w:tr w:rsidR="00C515AE" w:rsidRPr="00C515AE" w14:paraId="53B80F97" w14:textId="77777777" w:rsidTr="00235F37">
        <w:trPr>
          <w:trHeight w:val="280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89CC" w14:textId="77777777" w:rsidR="00235F37" w:rsidRPr="00C515AE" w:rsidRDefault="00235F37" w:rsidP="00235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</w:pPr>
            <w:r w:rsidRPr="00C515AE"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  <w:t>Mimic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21E4" w14:textId="77777777" w:rsidR="00235F37" w:rsidRPr="00C515AE" w:rsidRDefault="00235F37" w:rsidP="00235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</w:pPr>
            <w:r w:rsidRPr="00C515AE"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  <w:t xml:space="preserve">8577 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E5F2" w14:textId="77777777" w:rsidR="00235F37" w:rsidRPr="00C515AE" w:rsidRDefault="00235F37" w:rsidP="00235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</w:pPr>
            <w:r w:rsidRPr="00C515AE"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  <w:t>87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3EA4" w14:textId="77777777" w:rsidR="00235F37" w:rsidRPr="00C515AE" w:rsidRDefault="00235F37" w:rsidP="00235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</w:pPr>
            <w:r w:rsidRPr="00C515AE"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  <w:t>17352</w:t>
            </w:r>
          </w:p>
        </w:tc>
      </w:tr>
      <w:tr w:rsidR="00C515AE" w:rsidRPr="00C515AE" w14:paraId="695727E2" w14:textId="77777777" w:rsidTr="00235F37">
        <w:trPr>
          <w:trHeight w:val="280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F0EA" w14:textId="77777777" w:rsidR="00235F37" w:rsidRPr="00C515AE" w:rsidRDefault="00235F37" w:rsidP="00235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</w:pPr>
            <w:r w:rsidRPr="00C515AE"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  <w:t>Tot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31C7" w14:textId="77777777" w:rsidR="00235F37" w:rsidRPr="00C515AE" w:rsidRDefault="00235F37" w:rsidP="00235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</w:pPr>
            <w:r w:rsidRPr="00C515AE"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  <w:t xml:space="preserve">16238 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60EF" w14:textId="77777777" w:rsidR="00235F37" w:rsidRPr="00C515AE" w:rsidRDefault="00235F37" w:rsidP="00235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</w:pPr>
            <w:r w:rsidRPr="00C515AE"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  <w:t xml:space="preserve">17514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68CB" w14:textId="77777777" w:rsidR="00235F37" w:rsidRPr="00C515AE" w:rsidRDefault="00235F37" w:rsidP="00235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</w:pPr>
            <w:r w:rsidRPr="00C515AE"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  <w:t>33752</w:t>
            </w:r>
          </w:p>
        </w:tc>
      </w:tr>
      <w:tr w:rsidR="00C515AE" w:rsidRPr="00C515AE" w14:paraId="67176D08" w14:textId="77777777" w:rsidTr="00235F37">
        <w:trPr>
          <w:trHeight w:val="710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1F7C5" w14:textId="77777777" w:rsidR="00235F37" w:rsidRPr="00C515AE" w:rsidRDefault="00235F37" w:rsidP="00235F3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40"/>
                <w:szCs w:val="40"/>
              </w:rPr>
            </w:pPr>
            <w:r w:rsidRPr="00C515A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40"/>
                <w:szCs w:val="40"/>
              </w:rPr>
              <w:t>Statistical results of Chi-square tes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2546" w14:textId="77777777" w:rsidR="00235F37" w:rsidRPr="00C515AE" w:rsidRDefault="00235F37" w:rsidP="00235F3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40"/>
                <w:szCs w:val="4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A6B4" w14:textId="77777777" w:rsidR="00235F37" w:rsidRPr="00C515AE" w:rsidRDefault="00235F37" w:rsidP="00235F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40"/>
                <w:szCs w:val="4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0AAD" w14:textId="77777777" w:rsidR="00235F37" w:rsidRPr="00C515AE" w:rsidRDefault="00235F37" w:rsidP="00235F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40"/>
                <w:szCs w:val="40"/>
              </w:rPr>
            </w:pPr>
          </w:p>
        </w:tc>
      </w:tr>
      <w:tr w:rsidR="00C515AE" w:rsidRPr="00C515AE" w14:paraId="6BC5F2CC" w14:textId="77777777" w:rsidTr="00235F37">
        <w:trPr>
          <w:trHeight w:val="280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B21D" w14:textId="77777777" w:rsidR="00235F37" w:rsidRPr="00C515AE" w:rsidRDefault="00235F37" w:rsidP="00235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</w:pPr>
            <w:r w:rsidRPr="00C515AE"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  <w:t xml:space="preserve">Chi-square, </w:t>
            </w:r>
            <w:proofErr w:type="spellStart"/>
            <w:r w:rsidRPr="00C515AE"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  <w:t>df</w:t>
            </w:r>
            <w:proofErr w:type="spellEnd"/>
          </w:p>
        </w:tc>
        <w:tc>
          <w:tcPr>
            <w:tcW w:w="3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ACB9" w14:textId="77777777" w:rsidR="00235F37" w:rsidRPr="00C515AE" w:rsidRDefault="00235F37" w:rsidP="00235F3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</w:pPr>
            <w:r w:rsidRPr="00C515AE"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  <w:t>24.91, 1</w:t>
            </w:r>
          </w:p>
        </w:tc>
      </w:tr>
      <w:tr w:rsidR="00235F37" w:rsidRPr="00C515AE" w14:paraId="4851AA43" w14:textId="77777777" w:rsidTr="00235F37">
        <w:trPr>
          <w:trHeight w:val="290"/>
        </w:trPr>
        <w:tc>
          <w:tcPr>
            <w:tcW w:w="3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061CA" w14:textId="77777777" w:rsidR="00235F37" w:rsidRPr="00C515AE" w:rsidRDefault="00235F37" w:rsidP="00235F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</w:pPr>
            <w:r w:rsidRPr="00C515AE"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  <w:t>P value</w:t>
            </w:r>
          </w:p>
        </w:tc>
        <w:tc>
          <w:tcPr>
            <w:tcW w:w="3317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44897" w14:textId="77777777" w:rsidR="00235F37" w:rsidRPr="00C515AE" w:rsidRDefault="00235F37" w:rsidP="00235F3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</w:pPr>
            <w:r w:rsidRPr="00C515AE">
              <w:rPr>
                <w:rFonts w:ascii="Times New Roman" w:eastAsia="DengXian" w:hAnsi="Times New Roman" w:cs="Times New Roman"/>
                <w:color w:val="000000" w:themeColor="text1"/>
                <w:kern w:val="0"/>
                <w:sz w:val="40"/>
                <w:szCs w:val="40"/>
              </w:rPr>
              <w:t>&lt; 0.0001</w:t>
            </w:r>
          </w:p>
        </w:tc>
      </w:tr>
      <w:bookmarkEnd w:id="0"/>
    </w:tbl>
    <w:p w14:paraId="4388600F" w14:textId="77777777" w:rsidR="003B65AE" w:rsidRPr="00C515AE" w:rsidRDefault="003B65AE" w:rsidP="00235F37">
      <w:pPr>
        <w:rPr>
          <w:rFonts w:ascii="Times New Roman" w:hAnsi="Times New Roman" w:cs="Times New Roman"/>
          <w:color w:val="000000" w:themeColor="text1"/>
          <w:sz w:val="40"/>
          <w:szCs w:val="40"/>
        </w:rPr>
      </w:pPr>
    </w:p>
    <w:sectPr w:rsidR="003B65AE" w:rsidRPr="00C515AE" w:rsidSect="00C515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F37"/>
    <w:rsid w:val="00235F37"/>
    <w:rsid w:val="003B65AE"/>
    <w:rsid w:val="00C51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A8E3E"/>
  <w15:chartTrackingRefBased/>
  <w15:docId w15:val="{339B3125-57E0-43D1-BA53-85CA86E2D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5F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36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5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4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rong</dc:creator>
  <cp:keywords/>
  <dc:description/>
  <cp:lastModifiedBy>Nithya sudalai</cp:lastModifiedBy>
  <cp:revision>2</cp:revision>
  <dcterms:created xsi:type="dcterms:W3CDTF">2023-09-05T08:08:00Z</dcterms:created>
  <dcterms:modified xsi:type="dcterms:W3CDTF">2023-11-21T04:19:00Z</dcterms:modified>
</cp:coreProperties>
</file>